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Supplemententary Fig 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 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eceiver operating characteristic (ROC) curv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number of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endoscopic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session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 predicting variceal rebleeding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48885" cy="2671445"/>
            <wp:effectExtent l="0" t="0" r="5715" b="8255"/>
            <wp:docPr id="1" name="图片 1" descr="Supplement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885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5556C"/>
    <w:rsid w:val="0CD92482"/>
    <w:rsid w:val="2AFC75B8"/>
    <w:rsid w:val="3621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5:15:00Z</dcterms:created>
  <dc:creator>郭慧雯</dc:creator>
  <cp:lastModifiedBy>曦wxxshine</cp:lastModifiedBy>
  <dcterms:modified xsi:type="dcterms:W3CDTF">2022-03-16T14:1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52169C1326D4D378F91E83CAAF6733D</vt:lpwstr>
  </property>
</Properties>
</file>